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A6646" w14:textId="73CEC90D" w:rsidR="00F86809" w:rsidRPr="00F86809" w:rsidRDefault="00F86809" w:rsidP="00F8680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86809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Pr="00F86809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F86809">
        <w:rPr>
          <w:rFonts w:ascii="Times New Roman" w:hAnsi="Times New Roman" w:cs="Times New Roman"/>
          <w:b/>
          <w:bCs/>
          <w:color w:val="000000" w:themeColor="text1"/>
        </w:rPr>
        <w:t xml:space="preserve">. The primers for </w:t>
      </w:r>
      <w:proofErr w:type="spellStart"/>
      <w:r w:rsidRPr="00F86809">
        <w:rPr>
          <w:rFonts w:ascii="Times New Roman" w:hAnsi="Times New Roman" w:cs="Times New Roman"/>
          <w:b/>
          <w:bCs/>
          <w:color w:val="000000" w:themeColor="text1"/>
        </w:rPr>
        <w:t>qRT</w:t>
      </w:r>
      <w:proofErr w:type="spellEnd"/>
      <w:r w:rsidRPr="00F86809">
        <w:rPr>
          <w:rFonts w:ascii="Times New Roman" w:hAnsi="Times New Roman" w:cs="Times New Roman"/>
          <w:b/>
          <w:bCs/>
          <w:color w:val="000000" w:themeColor="text1"/>
        </w:rPr>
        <w:t>-PCR in the current study</w:t>
      </w:r>
    </w:p>
    <w:p w14:paraId="4EA24FFD" w14:textId="77777777" w:rsidR="00F86809" w:rsidRPr="00F86809" w:rsidRDefault="00F86809" w:rsidP="00F86809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6310"/>
      </w:tblGrid>
      <w:tr w:rsidR="00F86809" w:rsidRPr="00F86809" w14:paraId="49AD245D" w14:textId="77777777" w:rsidTr="00F86809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37E78" w14:textId="77777777" w:rsidR="00F86809" w:rsidRP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680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6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7881B" w14:textId="4C6BC239" w:rsidR="00F86809" w:rsidRP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680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5’ to 3’)</w:t>
            </w:r>
          </w:p>
        </w:tc>
      </w:tr>
      <w:tr w:rsidR="00F86809" w:rsidRPr="00F86809" w14:paraId="47609C08" w14:textId="77777777" w:rsidTr="00F86809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8D23D" w14:textId="77777777" w:rsidR="00F86809" w:rsidRP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GAPDH</w:t>
            </w:r>
          </w:p>
          <w:p w14:paraId="74862874" w14:textId="1C79F232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lang w:bidi="ar"/>
              </w:rPr>
            </w:pPr>
          </w:p>
          <w:p w14:paraId="0D4D339F" w14:textId="5DDAF0FF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bidi="ar"/>
              </w:rPr>
              <w:t>Z</w:t>
            </w:r>
            <w:r>
              <w:rPr>
                <w:rFonts w:ascii="Times New Roman" w:hAnsi="Times New Roman" w:cs="Times New Roman"/>
                <w:color w:val="000000"/>
                <w:kern w:val="2"/>
                <w:lang w:bidi="ar"/>
              </w:rPr>
              <w:t>FHX4-AS1</w:t>
            </w:r>
          </w:p>
          <w:p w14:paraId="04F70CA3" w14:textId="14AC7F04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lang w:bidi="ar"/>
              </w:rPr>
            </w:pPr>
          </w:p>
          <w:p w14:paraId="38917FF7" w14:textId="0E883883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lang w:bidi="ar"/>
              </w:rPr>
            </w:pPr>
            <w:r w:rsidRPr="00F86809">
              <w:rPr>
                <w:rFonts w:ascii="Times New Roman" w:hAnsi="Times New Roman" w:cs="Times New Roman"/>
                <w:color w:val="000000"/>
                <w:kern w:val="2"/>
                <w:lang w:bidi="ar"/>
              </w:rPr>
              <w:t>PDCD1LG2</w:t>
            </w:r>
          </w:p>
          <w:p w14:paraId="7716A957" w14:textId="3A1BFBE1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lang w:bidi="ar"/>
              </w:rPr>
            </w:pPr>
          </w:p>
          <w:p w14:paraId="5E9AC093" w14:textId="3E9A28DE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2"/>
                <w:lang w:bidi="ar"/>
              </w:rPr>
              <w:t>D206</w:t>
            </w:r>
          </w:p>
          <w:p w14:paraId="6FEF0513" w14:textId="77777777" w:rsidR="00F86809" w:rsidRPr="00F86809" w:rsidRDefault="00F86809" w:rsidP="00F86809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kern w:val="2"/>
                <w:lang w:bidi="ar"/>
              </w:rPr>
            </w:pPr>
          </w:p>
          <w:p w14:paraId="59CAD01E" w14:textId="77777777" w:rsidR="00F86809" w:rsidRP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6809">
              <w:rPr>
                <w:rFonts w:ascii="Times New Roman" w:hAnsi="Times New Roman" w:cs="Times New Roman"/>
                <w:color w:val="000000" w:themeColor="text1"/>
              </w:rPr>
              <w:t>CTLA4</w:t>
            </w:r>
          </w:p>
          <w:p w14:paraId="708F9E1A" w14:textId="2E58BBA6" w:rsidR="00F86809" w:rsidRPr="00F86809" w:rsidRDefault="00F86809" w:rsidP="00F86809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</w:pPr>
          </w:p>
        </w:tc>
        <w:tc>
          <w:tcPr>
            <w:tcW w:w="6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1523E" w14:textId="75F51D62" w:rsidR="00F86809" w:rsidRP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Forward: ATGGAGAAGGCTGGGGCTC</w:t>
            </w:r>
          </w:p>
          <w:p w14:paraId="3DACE5AC" w14:textId="63C464E9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Reverse: AAGTTGTCATGGATGACCTTG</w:t>
            </w:r>
          </w:p>
          <w:p w14:paraId="6027B1A6" w14:textId="6C0FB7CD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Forward:</w:t>
            </w:r>
            <w:r>
              <w:t xml:space="preserve"> </w:t>
            </w: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CTGCCTCTTCCCGCTTTAAT</w:t>
            </w:r>
          </w:p>
          <w:p w14:paraId="71F411AA" w14:textId="42772261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Reverse:</w:t>
            </w:r>
            <w:r>
              <w:t xml:space="preserve"> </w:t>
            </w: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GCCAGCCGGTGATTTGATA</w:t>
            </w:r>
          </w:p>
          <w:p w14:paraId="224D7B1F" w14:textId="1D0FD00D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Forward:</w:t>
            </w:r>
            <w:r>
              <w:t xml:space="preserve"> </w:t>
            </w: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ATCCAACTTGGCTGCTTCAC</w:t>
            </w:r>
          </w:p>
          <w:p w14:paraId="6B83CB52" w14:textId="5C886E7B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Reverse:</w:t>
            </w:r>
            <w:r>
              <w:t xml:space="preserve"> </w:t>
            </w: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CTCCCAAGACCACAGGTTCA</w:t>
            </w:r>
          </w:p>
          <w:p w14:paraId="5CA9F378" w14:textId="3708E3D1" w:rsidR="00F86809" w:rsidRDefault="00F86809" w:rsidP="00F86809">
            <w:pPr>
              <w:spacing w:line="360" w:lineRule="auto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Forward:</w:t>
            </w:r>
            <w:r>
              <w:t xml:space="preserve"> </w:t>
            </w: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GGGTTGCTATCACTCTCTATGC</w:t>
            </w:r>
          </w:p>
          <w:p w14:paraId="13DED0CC" w14:textId="596258AA" w:rsidR="00F86809" w:rsidRPr="00F86809" w:rsidRDefault="00F86809" w:rsidP="00F86809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lang w:bidi="ar"/>
              </w:rPr>
            </w:pP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Reverse:</w:t>
            </w:r>
            <w:r>
              <w:t xml:space="preserve"> </w:t>
            </w: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>TTTCTTGTCTGTTGCCGTAGTT</w:t>
            </w:r>
          </w:p>
          <w:p w14:paraId="2CF3C676" w14:textId="77777777" w:rsidR="00F86809" w:rsidRPr="00F86809" w:rsidRDefault="00F86809" w:rsidP="00F868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 xml:space="preserve">Forward: </w:t>
            </w:r>
            <w:r w:rsidRPr="00F8680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TTCTTCTCTTCATCCCTGTCTTCTGC</w:t>
            </w:r>
          </w:p>
          <w:p w14:paraId="3FA8BCD2" w14:textId="7C3980D1" w:rsidR="00F86809" w:rsidRPr="00F86809" w:rsidRDefault="00F86809" w:rsidP="00F86809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F86809">
              <w:rPr>
                <w:rFonts w:ascii="Times New Roman" w:hAnsi="Times New Roman" w:cs="Times New Roman"/>
                <w:color w:val="000000"/>
                <w:lang w:bidi="ar"/>
              </w:rPr>
              <w:t xml:space="preserve">Reverse: </w:t>
            </w:r>
            <w:r w:rsidRPr="00F8680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AAATCTGGGTTCCGTTGCCTATGC</w:t>
            </w:r>
          </w:p>
        </w:tc>
      </w:tr>
    </w:tbl>
    <w:p w14:paraId="09F6DB9A" w14:textId="77777777" w:rsidR="00160FB9" w:rsidRPr="00F86809" w:rsidRDefault="00160FB9"/>
    <w:sectPr w:rsidR="00160FB9" w:rsidRPr="00F86809" w:rsidSect="00160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01918" w14:textId="77777777" w:rsidR="005C491B" w:rsidRDefault="005C491B" w:rsidP="00F86809">
      <w:r>
        <w:separator/>
      </w:r>
    </w:p>
  </w:endnote>
  <w:endnote w:type="continuationSeparator" w:id="0">
    <w:p w14:paraId="15295610" w14:textId="77777777" w:rsidR="005C491B" w:rsidRDefault="005C491B" w:rsidP="00F86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8ECE1" w14:textId="77777777" w:rsidR="005C491B" w:rsidRDefault="005C491B" w:rsidP="00F86809">
      <w:r>
        <w:separator/>
      </w:r>
    </w:p>
  </w:footnote>
  <w:footnote w:type="continuationSeparator" w:id="0">
    <w:p w14:paraId="3374697E" w14:textId="77777777" w:rsidR="005C491B" w:rsidRDefault="005C491B" w:rsidP="00F86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23F4E"/>
    <w:rsid w:val="00160FB9"/>
    <w:rsid w:val="00523F4E"/>
    <w:rsid w:val="005C491B"/>
    <w:rsid w:val="00DD4C8B"/>
    <w:rsid w:val="00F8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865E2"/>
  <w15:chartTrackingRefBased/>
  <w15:docId w15:val="{C6CAA8AB-2C43-401A-B8B1-1DE6C804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80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8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8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809"/>
    <w:rPr>
      <w:sz w:val="18"/>
      <w:szCs w:val="18"/>
    </w:rPr>
  </w:style>
  <w:style w:type="table" w:styleId="a7">
    <w:name w:val="Table Grid"/>
    <w:basedOn w:val="a1"/>
    <w:uiPriority w:val="39"/>
    <w:rsid w:val="00F86809"/>
    <w:rPr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0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6-12T11:40:00Z</dcterms:created>
  <dcterms:modified xsi:type="dcterms:W3CDTF">2022-06-12T11:46:00Z</dcterms:modified>
</cp:coreProperties>
</file>